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BDD81" w14:textId="77777777" w:rsidR="001449DD" w:rsidRDefault="001449DD" w:rsidP="001449DD">
      <w:pPr>
        <w:jc w:val="center"/>
        <w:rPr>
          <w:b/>
          <w:bCs/>
        </w:rPr>
      </w:pPr>
      <w:r>
        <w:rPr>
          <w:b/>
          <w:bCs/>
        </w:rPr>
        <w:t>Appendix</w:t>
      </w:r>
    </w:p>
    <w:p w14:paraId="598D826A" w14:textId="77777777" w:rsidR="001449DD" w:rsidRDefault="001449DD" w:rsidP="001449DD">
      <w:pPr>
        <w:jc w:val="center"/>
        <w:rPr>
          <w:b/>
          <w:bCs/>
        </w:rPr>
      </w:pPr>
    </w:p>
    <w:p w14:paraId="24D11392" w14:textId="77777777" w:rsidR="001449DD" w:rsidRDefault="001449DD" w:rsidP="001449DD">
      <w:pPr>
        <w:jc w:val="center"/>
        <w:rPr>
          <w:b/>
          <w:bCs/>
        </w:rPr>
      </w:pPr>
      <w:r>
        <w:rPr>
          <w:b/>
          <w:bCs/>
        </w:rPr>
        <w:t>Questionnaire</w:t>
      </w:r>
    </w:p>
    <w:p w14:paraId="03E89392" w14:textId="77777777" w:rsidR="001449DD" w:rsidRDefault="001449DD" w:rsidP="001449DD">
      <w:pPr>
        <w:jc w:val="center"/>
        <w:rPr>
          <w:b/>
          <w:bCs/>
        </w:rPr>
      </w:pPr>
    </w:p>
    <w:p w14:paraId="0C71FF1D" w14:textId="77777777" w:rsidR="001449DD" w:rsidRDefault="001449DD" w:rsidP="001449DD">
      <w:pPr>
        <w:pStyle w:val="ListParagraph"/>
        <w:numPr>
          <w:ilvl w:val="0"/>
          <w:numId w:val="1"/>
        </w:numPr>
        <w:spacing w:before="0" w:after="160" w:line="360" w:lineRule="auto"/>
      </w:pPr>
      <w:r>
        <w:t>Gender                        a) Female                 b) Male</w:t>
      </w:r>
    </w:p>
    <w:p w14:paraId="0C54C26C" w14:textId="77777777" w:rsidR="001449DD" w:rsidRDefault="001449DD" w:rsidP="001449DD">
      <w:pPr>
        <w:pStyle w:val="ListParagraph"/>
        <w:numPr>
          <w:ilvl w:val="0"/>
          <w:numId w:val="1"/>
        </w:numPr>
        <w:spacing w:before="0" w:after="160" w:line="360" w:lineRule="auto"/>
        <w:rPr>
          <w:b/>
          <w:bCs/>
        </w:rPr>
      </w:pPr>
      <w:r>
        <w:t>Marital status</w:t>
      </w:r>
      <w:r>
        <w:rPr>
          <w:b/>
          <w:bCs/>
        </w:rPr>
        <w:t xml:space="preserve">              </w:t>
      </w:r>
      <w:r>
        <w:t>a) Single                    b) Married</w:t>
      </w:r>
    </w:p>
    <w:p w14:paraId="2AB35645" w14:textId="77777777" w:rsidR="001449DD" w:rsidRDefault="001449DD" w:rsidP="001449DD">
      <w:pPr>
        <w:pStyle w:val="ListParagraph"/>
        <w:numPr>
          <w:ilvl w:val="0"/>
          <w:numId w:val="1"/>
        </w:numPr>
        <w:spacing w:before="0" w:after="160" w:line="360" w:lineRule="auto"/>
      </w:pPr>
      <w:r>
        <w:t>Age                              …. year/s</w:t>
      </w:r>
    </w:p>
    <w:p w14:paraId="3D014EE9" w14:textId="77777777" w:rsidR="001449DD" w:rsidRDefault="001449DD" w:rsidP="001449DD">
      <w:pPr>
        <w:pStyle w:val="ListParagraph"/>
        <w:numPr>
          <w:ilvl w:val="0"/>
          <w:numId w:val="1"/>
        </w:numPr>
        <w:spacing w:before="0" w:after="160" w:line="360" w:lineRule="auto"/>
      </w:pPr>
      <w:r>
        <w:rPr>
          <w:sz w:val="22"/>
        </w:rPr>
        <w:t>Education Level</w:t>
      </w:r>
      <w:r>
        <w:t xml:space="preserve">           a) High School         b) </w:t>
      </w:r>
      <w:proofErr w:type="gramStart"/>
      <w:r>
        <w:t>Associate Degree</w:t>
      </w:r>
      <w:proofErr w:type="gramEnd"/>
      <w:r>
        <w:t xml:space="preserve">    </w:t>
      </w:r>
    </w:p>
    <w:p w14:paraId="763D232C" w14:textId="77777777" w:rsidR="001449DD" w:rsidRDefault="001449DD" w:rsidP="001449DD">
      <w:pPr>
        <w:pStyle w:val="ListParagraph"/>
        <w:spacing w:before="0" w:after="160" w:line="360" w:lineRule="auto"/>
      </w:pPr>
      <w:r>
        <w:t xml:space="preserve">                                   c) </w:t>
      </w:r>
      <w:proofErr w:type="gramStart"/>
      <w:r>
        <w:t>Bachelor</w:t>
      </w:r>
      <w:proofErr w:type="gramEnd"/>
      <w:r>
        <w:t xml:space="preserve"> Degree   d) Graduate</w:t>
      </w:r>
    </w:p>
    <w:p w14:paraId="227B49B8" w14:textId="77777777" w:rsidR="001449DD" w:rsidRDefault="001449DD" w:rsidP="001449DD">
      <w:pPr>
        <w:pStyle w:val="ListParagraph"/>
        <w:numPr>
          <w:ilvl w:val="0"/>
          <w:numId w:val="1"/>
        </w:numPr>
        <w:spacing w:before="0" w:after="160" w:line="360" w:lineRule="auto"/>
      </w:pPr>
      <w:r>
        <w:t>Work experience       …. year/s</w:t>
      </w:r>
    </w:p>
    <w:p w14:paraId="6EC7DFB3" w14:textId="77777777" w:rsidR="001449DD" w:rsidRDefault="001449DD" w:rsidP="001449DD">
      <w:pPr>
        <w:ind w:left="360"/>
        <w:rPr>
          <w:b/>
          <w:bCs/>
        </w:rPr>
      </w:pPr>
      <w:r>
        <w:rPr>
          <w:b/>
          <w:bCs/>
        </w:rPr>
        <w:t>Job Satisfaction Scale -</w:t>
      </w:r>
      <w:r>
        <w:rPr>
          <w:rFonts w:eastAsia="Calibri" w:cs="Times New Roman"/>
          <w:b/>
          <w:bCs/>
          <w:szCs w:val="24"/>
        </w:rPr>
        <w:t xml:space="preserve"> </w:t>
      </w:r>
      <w:r>
        <w:rPr>
          <w:b/>
          <w:bCs/>
        </w:rPr>
        <w:t xml:space="preserve">Brayfield and </w:t>
      </w:r>
      <w:proofErr w:type="spellStart"/>
      <w:r>
        <w:rPr>
          <w:b/>
          <w:bCs/>
        </w:rPr>
        <w:t>Hve</w:t>
      </w:r>
      <w:proofErr w:type="spellEnd"/>
      <w:r>
        <w:rPr>
          <w:b/>
          <w:bCs/>
        </w:rPr>
        <w:t xml:space="preserve"> Rothe (1951)</w:t>
      </w:r>
    </w:p>
    <w:p w14:paraId="04DDB74A" w14:textId="77777777" w:rsidR="001449DD" w:rsidRDefault="001449DD" w:rsidP="001449DD">
      <w:pPr>
        <w:spacing w:before="0" w:after="160" w:line="360" w:lineRule="auto"/>
      </w:pPr>
    </w:p>
    <w:tbl>
      <w:tblPr>
        <w:tblStyle w:val="TableGrid"/>
        <w:tblpPr w:leftFromText="180" w:rightFromText="180" w:vertAnchor="page" w:horzAnchor="margin" w:tblpXSpec="center" w:tblpY="6591"/>
        <w:tblW w:w="9062" w:type="dxa"/>
        <w:tblInd w:w="0" w:type="dxa"/>
        <w:tblLook w:val="04A0" w:firstRow="1" w:lastRow="0" w:firstColumn="1" w:lastColumn="0" w:noHBand="0" w:noVBand="1"/>
      </w:tblPr>
      <w:tblGrid>
        <w:gridCol w:w="510"/>
        <w:gridCol w:w="5757"/>
        <w:gridCol w:w="506"/>
        <w:gridCol w:w="506"/>
        <w:gridCol w:w="749"/>
        <w:gridCol w:w="506"/>
        <w:gridCol w:w="528"/>
      </w:tblGrid>
      <w:tr w:rsidR="001449DD" w14:paraId="208CE2BD" w14:textId="77777777" w:rsidTr="001449DD">
        <w:trPr>
          <w:cantSplit/>
          <w:trHeight w:val="1976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3CAB" w14:textId="77777777" w:rsidR="001449DD" w:rsidRDefault="001449DD">
            <w:pPr>
              <w:spacing w:before="0" w:after="0"/>
              <w:jc w:val="center"/>
            </w:pPr>
            <w:r>
              <w:t>No</w:t>
            </w: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3B19" w14:textId="77777777" w:rsidR="001449DD" w:rsidRDefault="001449DD">
            <w:pPr>
              <w:spacing w:before="0" w:after="0"/>
              <w:jc w:val="center"/>
            </w:pPr>
            <w:r>
              <w:t>Items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F0F2CB" w14:textId="77777777" w:rsidR="001449DD" w:rsidRDefault="001449DD">
            <w:pPr>
              <w:spacing w:before="0" w:after="0"/>
              <w:ind w:left="113" w:right="113"/>
              <w:jc w:val="center"/>
            </w:pPr>
            <w:proofErr w:type="gramStart"/>
            <w:r>
              <w:t>Definitely disagree</w:t>
            </w:r>
            <w:proofErr w:type="gramEnd"/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C9F1EE1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Disagree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F705C02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Neither Agree nor Disagree</w:t>
            </w:r>
          </w:p>
          <w:p w14:paraId="34866A08" w14:textId="77777777" w:rsidR="001449DD" w:rsidRDefault="001449DD">
            <w:pPr>
              <w:spacing w:before="0" w:after="0"/>
              <w:ind w:left="113" w:right="113"/>
              <w:jc w:val="center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39E7C51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Agree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213E6E0" w14:textId="77777777" w:rsidR="001449DD" w:rsidRDefault="001449DD">
            <w:pPr>
              <w:spacing w:before="0" w:after="0"/>
              <w:ind w:left="113" w:right="113"/>
              <w:jc w:val="center"/>
            </w:pPr>
            <w:proofErr w:type="gramStart"/>
            <w:r>
              <w:t>Definitely agree</w:t>
            </w:r>
            <w:proofErr w:type="gramEnd"/>
          </w:p>
        </w:tc>
      </w:tr>
      <w:tr w:rsidR="001449DD" w14:paraId="193B9CAB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2B73" w14:textId="77777777" w:rsidR="001449DD" w:rsidRDefault="001449DD">
            <w:pPr>
              <w:spacing w:before="0" w:after="0"/>
            </w:pPr>
            <w:r>
              <w:t>1</w:t>
            </w: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6BCDC" w14:textId="77777777" w:rsidR="001449DD" w:rsidRDefault="001449DD">
            <w:pPr>
              <w:spacing w:before="0" w:after="0"/>
            </w:pPr>
            <w:r>
              <w:t xml:space="preserve">I feel </w:t>
            </w:r>
            <w:proofErr w:type="gramStart"/>
            <w:r>
              <w:t>fairly well</w:t>
            </w:r>
            <w:proofErr w:type="gramEnd"/>
            <w:r>
              <w:t xml:space="preserve"> satisfied with my present job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814D8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482E8" w14:textId="77777777" w:rsidR="001449DD" w:rsidRDefault="001449DD">
            <w:pPr>
              <w:spacing w:before="0" w:after="0"/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A8FE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E047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9F2FC" w14:textId="77777777" w:rsidR="001449DD" w:rsidRDefault="001449DD">
            <w:pPr>
              <w:spacing w:before="0" w:after="0"/>
            </w:pPr>
          </w:p>
        </w:tc>
      </w:tr>
      <w:tr w:rsidR="001449DD" w14:paraId="558956F4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0DFC" w14:textId="77777777" w:rsidR="001449DD" w:rsidRDefault="001449DD">
            <w:pPr>
              <w:spacing w:before="0" w:after="0"/>
            </w:pPr>
            <w:r>
              <w:t>2</w:t>
            </w: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496C" w14:textId="77777777" w:rsidR="001449DD" w:rsidRDefault="001449DD">
            <w:pPr>
              <w:spacing w:before="0" w:after="0"/>
            </w:pPr>
            <w:r>
              <w:t>Most days, I am enthusiastic about my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9C03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E884" w14:textId="77777777" w:rsidR="001449DD" w:rsidRDefault="001449DD">
            <w:pPr>
              <w:spacing w:before="0" w:after="0"/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21074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1FC4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4BCB" w14:textId="77777777" w:rsidR="001449DD" w:rsidRDefault="001449DD">
            <w:pPr>
              <w:spacing w:before="0" w:after="0"/>
            </w:pPr>
          </w:p>
        </w:tc>
      </w:tr>
      <w:tr w:rsidR="001449DD" w14:paraId="7CD375C5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9AEED" w14:textId="77777777" w:rsidR="001449DD" w:rsidRDefault="001449DD">
            <w:pPr>
              <w:spacing w:before="0" w:after="0"/>
            </w:pPr>
            <w:r>
              <w:t>3</w:t>
            </w: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87D3D" w14:textId="77777777" w:rsidR="001449DD" w:rsidRDefault="001449DD">
            <w:pPr>
              <w:spacing w:before="0" w:after="0"/>
            </w:pPr>
            <w:r>
              <w:t>Each day of work seems like it will never end. (reverse-scored)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370B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8F70" w14:textId="77777777" w:rsidR="001449DD" w:rsidRDefault="001449DD">
            <w:pPr>
              <w:spacing w:before="0" w:after="0"/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8B1DA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BBCE7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AD96A" w14:textId="77777777" w:rsidR="001449DD" w:rsidRDefault="001449DD">
            <w:pPr>
              <w:spacing w:before="0" w:after="0"/>
            </w:pPr>
          </w:p>
        </w:tc>
      </w:tr>
      <w:tr w:rsidR="001449DD" w14:paraId="314C701B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A0498" w14:textId="77777777" w:rsidR="001449DD" w:rsidRDefault="001449DD">
            <w:pPr>
              <w:spacing w:before="0" w:after="0"/>
            </w:pPr>
            <w:r>
              <w:t>4</w:t>
            </w: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F2924" w14:textId="77777777" w:rsidR="001449DD" w:rsidRDefault="001449DD">
            <w:pPr>
              <w:spacing w:before="0" w:after="0"/>
            </w:pPr>
            <w:r>
              <w:rPr>
                <w:rFonts w:asciiTheme="minorHAnsi" w:hAnsiTheme="minorHAnsi"/>
                <w:sz w:val="22"/>
                <w:lang w:val="en-GB"/>
              </w:rPr>
              <w:t>I find real enjoyment in my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0F76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035A" w14:textId="77777777" w:rsidR="001449DD" w:rsidRDefault="001449DD">
            <w:pPr>
              <w:spacing w:before="0" w:after="0"/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533D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FFD6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82D0" w14:textId="77777777" w:rsidR="001449DD" w:rsidRDefault="001449DD">
            <w:pPr>
              <w:spacing w:before="0" w:after="0"/>
            </w:pPr>
          </w:p>
        </w:tc>
      </w:tr>
      <w:tr w:rsidR="001449DD" w14:paraId="6F3BB1B6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5901A" w14:textId="77777777" w:rsidR="001449DD" w:rsidRDefault="001449DD">
            <w:pPr>
              <w:spacing w:before="0" w:after="0"/>
            </w:pPr>
            <w:r>
              <w:t>5</w:t>
            </w:r>
          </w:p>
        </w:tc>
        <w:tc>
          <w:tcPr>
            <w:tcW w:w="5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61C8C" w14:textId="77777777" w:rsidR="001449DD" w:rsidRDefault="001449DD">
            <w:pPr>
              <w:spacing w:before="0" w:after="0"/>
            </w:pPr>
            <w:r>
              <w:rPr>
                <w:rFonts w:asciiTheme="minorHAnsi" w:hAnsiTheme="minorHAnsi"/>
                <w:sz w:val="22"/>
                <w:lang w:val="en-GB"/>
              </w:rPr>
              <w:t>I consider my job rather unpleasant. (reverse-scored)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FE4D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A8D7" w14:textId="77777777" w:rsidR="001449DD" w:rsidRDefault="001449DD">
            <w:pPr>
              <w:spacing w:before="0" w:after="0"/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03EB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109C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FA07" w14:textId="77777777" w:rsidR="001449DD" w:rsidRDefault="001449DD">
            <w:pPr>
              <w:spacing w:before="0" w:after="0"/>
            </w:pPr>
          </w:p>
        </w:tc>
      </w:tr>
    </w:tbl>
    <w:p w14:paraId="601D84C8" w14:textId="77777777" w:rsidR="001449DD" w:rsidRDefault="001449DD" w:rsidP="001449DD">
      <w:pPr>
        <w:spacing w:before="0" w:after="160" w:line="360" w:lineRule="auto"/>
      </w:pPr>
    </w:p>
    <w:p w14:paraId="677BDB9F" w14:textId="77777777" w:rsidR="001449DD" w:rsidRDefault="001449DD" w:rsidP="001449DD">
      <w:pPr>
        <w:spacing w:before="0" w:after="160" w:line="360" w:lineRule="auto"/>
      </w:pPr>
    </w:p>
    <w:p w14:paraId="15A56357" w14:textId="77777777" w:rsidR="001449DD" w:rsidRDefault="001449DD" w:rsidP="001449DD">
      <w:pPr>
        <w:spacing w:before="0" w:after="160" w:line="360" w:lineRule="auto"/>
      </w:pPr>
    </w:p>
    <w:p w14:paraId="04E0CEC2" w14:textId="77777777" w:rsidR="001449DD" w:rsidRDefault="001449DD" w:rsidP="001449DD">
      <w:pPr>
        <w:spacing w:before="0" w:after="160" w:line="360" w:lineRule="auto"/>
      </w:pPr>
    </w:p>
    <w:p w14:paraId="3F68AD43" w14:textId="77777777" w:rsidR="001449DD" w:rsidRDefault="001449DD" w:rsidP="001449DD">
      <w:pPr>
        <w:spacing w:before="0" w:after="160" w:line="360" w:lineRule="auto"/>
      </w:pPr>
    </w:p>
    <w:p w14:paraId="2DCBB371" w14:textId="77777777" w:rsidR="001449DD" w:rsidRDefault="001449DD" w:rsidP="001449DD">
      <w:pPr>
        <w:spacing w:before="0" w:after="160" w:line="360" w:lineRule="auto"/>
      </w:pPr>
    </w:p>
    <w:p w14:paraId="7AAFB031" w14:textId="77777777" w:rsidR="001449DD" w:rsidRDefault="001449DD" w:rsidP="001449DD">
      <w:pPr>
        <w:spacing w:before="0" w:after="160" w:line="360" w:lineRule="auto"/>
      </w:pPr>
    </w:p>
    <w:p w14:paraId="296E4002" w14:textId="77777777" w:rsidR="001449DD" w:rsidRDefault="001449DD" w:rsidP="001449DD">
      <w:pPr>
        <w:spacing w:before="0" w:after="160" w:line="360" w:lineRule="auto"/>
        <w:rPr>
          <w:b/>
          <w:bCs/>
        </w:rPr>
      </w:pPr>
    </w:p>
    <w:p w14:paraId="41074634" w14:textId="39B9D6B2" w:rsidR="001449DD" w:rsidRDefault="001449DD" w:rsidP="001449DD">
      <w:pPr>
        <w:spacing w:before="0" w:after="160" w:line="360" w:lineRule="auto"/>
      </w:pPr>
      <w:r>
        <w:rPr>
          <w:b/>
          <w:bCs/>
        </w:rPr>
        <w:lastRenderedPageBreak/>
        <w:t xml:space="preserve">Spirit At Work Scale- Kinjerski and </w:t>
      </w:r>
      <w:proofErr w:type="spellStart"/>
      <w:r>
        <w:rPr>
          <w:b/>
          <w:bCs/>
        </w:rPr>
        <w:t>Skrypnek</w:t>
      </w:r>
      <w:proofErr w:type="spellEnd"/>
      <w:r>
        <w:rPr>
          <w:b/>
          <w:bCs/>
        </w:rPr>
        <w:t xml:space="preserve"> (2006)</w:t>
      </w:r>
    </w:p>
    <w:p w14:paraId="4F1D2337" w14:textId="77777777" w:rsidR="001449DD" w:rsidRDefault="001449DD" w:rsidP="001449DD">
      <w:pPr>
        <w:spacing w:before="0" w:after="160" w:line="360" w:lineRule="auto"/>
      </w:pPr>
    </w:p>
    <w:p w14:paraId="2BDCC528" w14:textId="77777777" w:rsidR="001449DD" w:rsidRDefault="001449DD" w:rsidP="001449DD">
      <w:pPr>
        <w:spacing w:before="0" w:after="160" w:line="360" w:lineRule="auto"/>
      </w:pPr>
    </w:p>
    <w:p w14:paraId="4F8450A5" w14:textId="77777777" w:rsidR="001449DD" w:rsidRDefault="001449DD" w:rsidP="001449DD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1831"/>
        <w:tblW w:w="9062" w:type="dxa"/>
        <w:tblInd w:w="0" w:type="dxa"/>
        <w:tblLook w:val="04A0" w:firstRow="1" w:lastRow="0" w:firstColumn="1" w:lastColumn="0" w:noHBand="0" w:noVBand="1"/>
      </w:tblPr>
      <w:tblGrid>
        <w:gridCol w:w="510"/>
        <w:gridCol w:w="5720"/>
        <w:gridCol w:w="506"/>
        <w:gridCol w:w="506"/>
        <w:gridCol w:w="786"/>
        <w:gridCol w:w="506"/>
        <w:gridCol w:w="528"/>
      </w:tblGrid>
      <w:tr w:rsidR="001449DD" w14:paraId="1C559B2E" w14:textId="77777777" w:rsidTr="001449DD">
        <w:trPr>
          <w:cantSplit/>
          <w:trHeight w:val="1976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9DDD" w14:textId="77777777" w:rsidR="001449DD" w:rsidRDefault="001449DD">
            <w:pPr>
              <w:spacing w:before="0" w:after="0"/>
              <w:jc w:val="center"/>
            </w:pPr>
            <w:r>
              <w:t>No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2EB8B" w14:textId="77777777" w:rsidR="001449DD" w:rsidRDefault="001449DD">
            <w:pPr>
              <w:spacing w:before="0" w:after="0"/>
              <w:jc w:val="center"/>
            </w:pPr>
            <w:r>
              <w:t>Items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3031F8A" w14:textId="77777777" w:rsidR="001449DD" w:rsidRDefault="001449DD">
            <w:pPr>
              <w:spacing w:before="0" w:after="0"/>
              <w:ind w:left="113" w:right="113"/>
              <w:jc w:val="center"/>
            </w:pPr>
            <w:proofErr w:type="gramStart"/>
            <w:r>
              <w:t>Definitely disagree</w:t>
            </w:r>
            <w:proofErr w:type="gramEnd"/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9DDEE7E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Disagree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21306D5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Neither Agree nor Disagree</w:t>
            </w:r>
          </w:p>
          <w:p w14:paraId="4EF9CF8D" w14:textId="77777777" w:rsidR="001449DD" w:rsidRDefault="001449DD">
            <w:pPr>
              <w:spacing w:before="0" w:after="0"/>
              <w:ind w:left="113" w:right="113"/>
              <w:jc w:val="center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09C3A93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Agree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47FF7E3" w14:textId="77777777" w:rsidR="001449DD" w:rsidRDefault="001449DD">
            <w:pPr>
              <w:spacing w:before="0" w:after="0"/>
              <w:ind w:left="113" w:right="113"/>
              <w:jc w:val="center"/>
            </w:pPr>
            <w:proofErr w:type="gramStart"/>
            <w:r>
              <w:t>Definitely agree</w:t>
            </w:r>
            <w:proofErr w:type="gramEnd"/>
          </w:p>
        </w:tc>
      </w:tr>
      <w:tr w:rsidR="001449DD" w14:paraId="1F0B46CC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F3C7" w14:textId="77777777" w:rsidR="001449DD" w:rsidRDefault="001449DD">
            <w:pPr>
              <w:spacing w:before="0" w:after="0"/>
            </w:pPr>
            <w:r>
              <w:t>1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D861" w14:textId="77777777" w:rsidR="001449DD" w:rsidRDefault="001449DD">
            <w:pPr>
              <w:spacing w:before="0" w:after="0"/>
            </w:pPr>
            <w:r>
              <w:t xml:space="preserve">I experience a match between the requirements of my work and my values, beliefs and behaviors. 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FF32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E1AD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392C0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8E9E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0616" w14:textId="77777777" w:rsidR="001449DD" w:rsidRDefault="001449DD">
            <w:pPr>
              <w:spacing w:before="0" w:after="0"/>
            </w:pPr>
          </w:p>
        </w:tc>
      </w:tr>
      <w:tr w:rsidR="001449DD" w14:paraId="63CF048F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BA8F" w14:textId="77777777" w:rsidR="001449DD" w:rsidRDefault="001449DD">
            <w:pPr>
              <w:spacing w:before="0" w:after="0"/>
            </w:pPr>
            <w:r>
              <w:t>2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A723" w14:textId="77777777" w:rsidR="001449DD" w:rsidRDefault="001449DD">
            <w:pPr>
              <w:spacing w:before="0" w:after="0"/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find meaning or purpose at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C37B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C1063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D837A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9AD2D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4042" w14:textId="77777777" w:rsidR="001449DD" w:rsidRDefault="001449DD">
            <w:pPr>
              <w:spacing w:before="0" w:after="0"/>
            </w:pPr>
          </w:p>
        </w:tc>
      </w:tr>
      <w:tr w:rsidR="001449DD" w14:paraId="76B286AB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EC0F6" w14:textId="77777777" w:rsidR="001449DD" w:rsidRDefault="001449DD">
            <w:pPr>
              <w:spacing w:before="0" w:after="0"/>
            </w:pPr>
            <w:r>
              <w:t>3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D5D22" w14:textId="77777777" w:rsidR="001449DD" w:rsidRDefault="001449DD">
            <w:pPr>
              <w:spacing w:before="0" w:after="0"/>
            </w:pPr>
            <w:r>
              <w:t>I am passionate about my work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AAEF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C5489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F112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2F8F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49A2" w14:textId="77777777" w:rsidR="001449DD" w:rsidRDefault="001449DD">
            <w:pPr>
              <w:spacing w:before="0" w:after="0"/>
            </w:pPr>
          </w:p>
        </w:tc>
      </w:tr>
      <w:tr w:rsidR="001449DD" w14:paraId="73829062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53E84" w14:textId="77777777" w:rsidR="001449DD" w:rsidRDefault="001449DD">
            <w:pPr>
              <w:spacing w:before="0" w:after="0"/>
            </w:pPr>
            <w:r>
              <w:t>4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131D" w14:textId="77777777" w:rsidR="001449DD" w:rsidRDefault="001449DD">
            <w:pPr>
              <w:spacing w:before="0" w:after="0"/>
            </w:pPr>
            <w:r>
              <w:t>I am fulfilling my calling through my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0C1D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8070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2299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B4695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BDD7" w14:textId="77777777" w:rsidR="001449DD" w:rsidRDefault="001449DD">
            <w:pPr>
              <w:spacing w:before="0" w:after="0"/>
            </w:pPr>
          </w:p>
        </w:tc>
      </w:tr>
      <w:tr w:rsidR="001449DD" w14:paraId="5D926CAB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F10A" w14:textId="77777777" w:rsidR="001449DD" w:rsidRDefault="001449DD">
            <w:pPr>
              <w:spacing w:before="0" w:after="0"/>
            </w:pPr>
            <w:r>
              <w:t>5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10D23" w14:textId="77777777" w:rsidR="001449DD" w:rsidRDefault="001449DD">
            <w:pPr>
              <w:spacing w:before="0" w:after="0"/>
            </w:pPr>
            <w:r>
              <w:t xml:space="preserve">I have a sense of personal mission in life, which my work helps me to fulfill. 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1BEF8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2655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567C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9117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E21D" w14:textId="77777777" w:rsidR="001449DD" w:rsidRDefault="001449DD">
            <w:pPr>
              <w:spacing w:before="0" w:after="0"/>
            </w:pPr>
          </w:p>
        </w:tc>
      </w:tr>
      <w:tr w:rsidR="001449DD" w14:paraId="7F640982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B8F5" w14:textId="77777777" w:rsidR="001449DD" w:rsidRDefault="001449DD">
            <w:pPr>
              <w:spacing w:before="0" w:after="0"/>
            </w:pPr>
            <w:r>
              <w:t>6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76ADD" w14:textId="77777777" w:rsidR="001449DD" w:rsidRDefault="001449DD">
            <w:pPr>
              <w:spacing w:before="0" w:after="0"/>
            </w:pPr>
            <w:r>
              <w:t xml:space="preserve">I feel grateful to </w:t>
            </w:r>
            <w:proofErr w:type="spellStart"/>
            <w:r>
              <w:t>to</w:t>
            </w:r>
            <w:proofErr w:type="spellEnd"/>
            <w:r>
              <w:t xml:space="preserve"> be involved in work like mine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B94A6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8184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F7D4C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8602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B373" w14:textId="77777777" w:rsidR="001449DD" w:rsidRDefault="001449DD">
            <w:pPr>
              <w:spacing w:before="0" w:after="0"/>
            </w:pPr>
          </w:p>
        </w:tc>
      </w:tr>
      <w:tr w:rsidR="001449DD" w14:paraId="4F9FED80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AC0D" w14:textId="77777777" w:rsidR="001449DD" w:rsidRDefault="001449DD">
            <w:pPr>
              <w:spacing w:before="0" w:after="0"/>
            </w:pPr>
            <w:r>
              <w:t>7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30E2" w14:textId="77777777" w:rsidR="001449DD" w:rsidRDefault="001449DD">
            <w:pPr>
              <w:spacing w:before="0" w:after="0"/>
            </w:pPr>
            <w:proofErr w:type="gramStart"/>
            <w:r>
              <w:t>At the moment</w:t>
            </w:r>
            <w:proofErr w:type="gramEnd"/>
            <w:r>
              <w:t>, I am right where I want to be at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36DA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207C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2657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A3A9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4BE2" w14:textId="77777777" w:rsidR="001449DD" w:rsidRDefault="001449DD">
            <w:pPr>
              <w:spacing w:before="0" w:after="0"/>
            </w:pPr>
          </w:p>
        </w:tc>
      </w:tr>
      <w:tr w:rsidR="001449DD" w14:paraId="05132F57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71D85" w14:textId="77777777" w:rsidR="001449DD" w:rsidRDefault="001449DD">
            <w:pPr>
              <w:spacing w:before="0" w:after="0"/>
            </w:pPr>
            <w:r>
              <w:t>8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43EE0" w14:textId="77777777" w:rsidR="001449DD" w:rsidRDefault="001449DD">
            <w:pPr>
              <w:spacing w:before="0" w:after="0"/>
            </w:pPr>
            <w:r>
              <w:t xml:space="preserve">At times, I experience a “high” at work. 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DCC3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DFF6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59FE7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6252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B1F0" w14:textId="77777777" w:rsidR="001449DD" w:rsidRDefault="001449DD">
            <w:pPr>
              <w:spacing w:before="0" w:after="0"/>
            </w:pPr>
          </w:p>
        </w:tc>
      </w:tr>
      <w:tr w:rsidR="001449DD" w14:paraId="0F9611B3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BC657" w14:textId="77777777" w:rsidR="001449DD" w:rsidRDefault="001449DD">
            <w:pPr>
              <w:spacing w:before="0" w:after="0"/>
            </w:pPr>
            <w:r>
              <w:t>9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D81C" w14:textId="77777777" w:rsidR="001449DD" w:rsidRDefault="001449DD">
            <w:pPr>
              <w:spacing w:before="0" w:after="0"/>
            </w:pPr>
            <w:r>
              <w:t xml:space="preserve">I have moments at work in which I have no sense of time or space. 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3A893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F9B9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24D2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C545E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904F" w14:textId="77777777" w:rsidR="001449DD" w:rsidRDefault="001449DD">
            <w:pPr>
              <w:spacing w:before="0" w:after="0"/>
            </w:pPr>
          </w:p>
        </w:tc>
      </w:tr>
      <w:tr w:rsidR="001449DD" w14:paraId="7CE91AFD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1C231" w14:textId="77777777" w:rsidR="001449DD" w:rsidRDefault="001449DD">
            <w:pPr>
              <w:spacing w:before="0" w:after="0"/>
            </w:pPr>
            <w:r>
              <w:t>10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39431" w14:textId="77777777" w:rsidR="001449DD" w:rsidRDefault="001449DD">
            <w:pPr>
              <w:spacing w:before="0" w:after="0"/>
            </w:pPr>
            <w:r>
              <w:t>At moments, I experience complete joy and ecstasy at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CCBB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ECDC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A657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1917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7E1D" w14:textId="77777777" w:rsidR="001449DD" w:rsidRDefault="001449DD">
            <w:pPr>
              <w:spacing w:before="0" w:after="0"/>
            </w:pPr>
          </w:p>
        </w:tc>
      </w:tr>
      <w:tr w:rsidR="001449DD" w14:paraId="21DAD021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D50E0" w14:textId="77777777" w:rsidR="001449DD" w:rsidRDefault="001449DD">
            <w:pPr>
              <w:spacing w:before="0" w:after="0"/>
            </w:pPr>
            <w:r>
              <w:t>11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469AF" w14:textId="77777777" w:rsidR="001449DD" w:rsidRDefault="001449DD">
            <w:pPr>
              <w:spacing w:before="0" w:after="0"/>
            </w:pPr>
            <w:r>
              <w:t>I experience moments at work where everything is blissful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1CEA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1BA4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4C39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B2B68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D02A2" w14:textId="77777777" w:rsidR="001449DD" w:rsidRDefault="001449DD">
            <w:pPr>
              <w:spacing w:before="0" w:after="0"/>
            </w:pPr>
          </w:p>
        </w:tc>
      </w:tr>
      <w:tr w:rsidR="001449DD" w14:paraId="5AD87E23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F3C35" w14:textId="77777777" w:rsidR="001449DD" w:rsidRDefault="001449DD">
            <w:pPr>
              <w:spacing w:before="0" w:after="0"/>
            </w:pPr>
            <w:r>
              <w:t>12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59C43" w14:textId="77777777" w:rsidR="001449DD" w:rsidRDefault="001449DD">
            <w:pPr>
              <w:spacing w:before="0" w:after="0"/>
            </w:pPr>
            <w:r>
              <w:t xml:space="preserve">At times, I experience an energy or vitality at work that is difficult to describe.  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9C78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7712C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D8D10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5DD4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15EA4" w14:textId="77777777" w:rsidR="001449DD" w:rsidRDefault="001449DD">
            <w:pPr>
              <w:spacing w:before="0" w:after="0"/>
            </w:pPr>
          </w:p>
        </w:tc>
      </w:tr>
      <w:tr w:rsidR="001449DD" w14:paraId="7AC5D421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BE646" w14:textId="77777777" w:rsidR="001449DD" w:rsidRDefault="001449DD">
            <w:pPr>
              <w:spacing w:before="0" w:after="0"/>
            </w:pPr>
            <w:r>
              <w:t>13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DD1F0" w14:textId="77777777" w:rsidR="001449DD" w:rsidRDefault="001449DD">
            <w:pPr>
              <w:spacing w:before="0" w:after="0"/>
            </w:pPr>
            <w:r>
              <w:t>My spiritual beliefs play an important role in everyday decisions that I make at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BBB1B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C942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C9A3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31D4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7406" w14:textId="77777777" w:rsidR="001449DD" w:rsidRDefault="001449DD">
            <w:pPr>
              <w:spacing w:before="0" w:after="0"/>
            </w:pPr>
          </w:p>
        </w:tc>
      </w:tr>
      <w:tr w:rsidR="001449DD" w14:paraId="46DB96BD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800E9" w14:textId="77777777" w:rsidR="001449DD" w:rsidRDefault="001449DD">
            <w:pPr>
              <w:spacing w:before="0" w:after="0"/>
            </w:pPr>
            <w:r>
              <w:t>14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9521" w14:textId="77777777" w:rsidR="001449DD" w:rsidRDefault="001449DD">
            <w:pPr>
              <w:spacing w:before="0" w:after="0"/>
            </w:pPr>
            <w:r>
              <w:t>I receive inspiration or guidance from a Higher Powe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EC74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F355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2F1E0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EABB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BEEF" w14:textId="77777777" w:rsidR="001449DD" w:rsidRDefault="001449DD">
            <w:pPr>
              <w:spacing w:before="0" w:after="0"/>
            </w:pPr>
          </w:p>
        </w:tc>
      </w:tr>
      <w:tr w:rsidR="001449DD" w14:paraId="3DCE9C9B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A82C" w14:textId="77777777" w:rsidR="001449DD" w:rsidRDefault="001449DD">
            <w:pPr>
              <w:spacing w:before="0" w:after="0"/>
            </w:pPr>
            <w:r>
              <w:t>15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A62E" w14:textId="77777777" w:rsidR="001449DD" w:rsidRDefault="001449DD">
            <w:pPr>
              <w:spacing w:before="0" w:after="0"/>
            </w:pPr>
            <w:r>
              <w:t>I experience a connection with a greater source that has a positive effect on my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618D6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B9AF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56CD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C35A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151B" w14:textId="77777777" w:rsidR="001449DD" w:rsidRDefault="001449DD">
            <w:pPr>
              <w:spacing w:before="0" w:after="0"/>
            </w:pPr>
          </w:p>
        </w:tc>
      </w:tr>
      <w:tr w:rsidR="001449DD" w14:paraId="149AA0B7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AA879" w14:textId="77777777" w:rsidR="001449DD" w:rsidRDefault="001449DD">
            <w:pPr>
              <w:spacing w:before="0" w:after="0"/>
            </w:pPr>
            <w:r>
              <w:t>16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EC58" w14:textId="77777777" w:rsidR="001449DD" w:rsidRDefault="001449DD">
            <w:pPr>
              <w:spacing w:before="0" w:after="0"/>
            </w:pPr>
            <w:r>
              <w:t>I feel like I am part of “a community” at work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C343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AC44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9F1E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529D2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25B05" w14:textId="77777777" w:rsidR="001449DD" w:rsidRDefault="001449DD">
            <w:pPr>
              <w:spacing w:before="0" w:after="0"/>
            </w:pPr>
          </w:p>
        </w:tc>
      </w:tr>
      <w:tr w:rsidR="001449DD" w14:paraId="458D6F83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546A" w14:textId="77777777" w:rsidR="001449DD" w:rsidRDefault="001449DD">
            <w:pPr>
              <w:spacing w:before="0" w:after="0"/>
            </w:pPr>
            <w:r>
              <w:t>17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7285F" w14:textId="77777777" w:rsidR="001449DD" w:rsidRDefault="001449DD">
            <w:pPr>
              <w:spacing w:before="0" w:after="0"/>
            </w:pPr>
            <w:r>
              <w:t>I experience a real sense of trust and personal connection with my coworkers.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9164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6ABE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DC474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67047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4156" w14:textId="77777777" w:rsidR="001449DD" w:rsidRDefault="001449DD">
            <w:pPr>
              <w:spacing w:before="0" w:after="0"/>
            </w:pPr>
          </w:p>
        </w:tc>
      </w:tr>
      <w:tr w:rsidR="001449DD" w14:paraId="43F69508" w14:textId="77777777" w:rsidTr="001449D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C463" w14:textId="77777777" w:rsidR="001449DD" w:rsidRDefault="001449DD">
            <w:pPr>
              <w:spacing w:before="0" w:after="0"/>
            </w:pPr>
            <w:r>
              <w:t>18</w:t>
            </w:r>
          </w:p>
        </w:tc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9F4F7" w14:textId="77777777" w:rsidR="001449DD" w:rsidRDefault="001449DD">
            <w:pPr>
              <w:spacing w:before="0" w:after="0"/>
            </w:pPr>
            <w:r>
              <w:t>I share a strong sense of purpose and meaning with my coworkers about our work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69E4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3893" w14:textId="77777777" w:rsidR="001449DD" w:rsidRDefault="001449DD">
            <w:pPr>
              <w:spacing w:before="0" w:after="0"/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5D36" w14:textId="77777777" w:rsidR="001449DD" w:rsidRDefault="001449DD">
            <w:pPr>
              <w:spacing w:before="0" w:after="0"/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59332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CAFF1" w14:textId="77777777" w:rsidR="001449DD" w:rsidRDefault="001449DD">
            <w:pPr>
              <w:spacing w:before="0" w:after="0"/>
            </w:pPr>
          </w:p>
        </w:tc>
      </w:tr>
    </w:tbl>
    <w:p w14:paraId="65C01DA2" w14:textId="77777777" w:rsidR="001449DD" w:rsidRDefault="001449DD" w:rsidP="001449DD">
      <w:pPr>
        <w:spacing w:before="0" w:after="160" w:line="360" w:lineRule="auto"/>
      </w:pPr>
    </w:p>
    <w:p w14:paraId="163DC5DE" w14:textId="77777777" w:rsidR="001449DD" w:rsidRDefault="001449DD" w:rsidP="001449DD">
      <w:pPr>
        <w:spacing w:before="0" w:after="160" w:line="360" w:lineRule="auto"/>
      </w:pPr>
    </w:p>
    <w:p w14:paraId="5ADC8C58" w14:textId="77777777" w:rsidR="001449DD" w:rsidRDefault="001449DD" w:rsidP="001449DD">
      <w:pPr>
        <w:spacing w:before="0" w:after="160" w:line="360" w:lineRule="auto"/>
      </w:pPr>
    </w:p>
    <w:p w14:paraId="7EE6C8E5" w14:textId="77777777" w:rsidR="001449DD" w:rsidRDefault="001449DD" w:rsidP="001449DD"/>
    <w:p w14:paraId="077BFE3A" w14:textId="77777777" w:rsidR="001449DD" w:rsidRDefault="001449DD" w:rsidP="001449DD">
      <w:pPr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lastRenderedPageBreak/>
        <w:t>Organizational Justice - Niehoff and Moorman (1993)</w:t>
      </w:r>
    </w:p>
    <w:p w14:paraId="76B60514" w14:textId="77777777" w:rsidR="001449DD" w:rsidRDefault="001449DD" w:rsidP="001449DD"/>
    <w:p w14:paraId="3FEDD544" w14:textId="0AFC2DF6" w:rsidR="001449DD" w:rsidRDefault="001449DD" w:rsidP="001449DD">
      <w:pPr>
        <w:rPr>
          <w:rFonts w:eastAsia="Calibri" w:cs="Times New Roman"/>
          <w:b/>
          <w:bCs/>
          <w:szCs w:val="24"/>
        </w:rPr>
      </w:pPr>
    </w:p>
    <w:tbl>
      <w:tblPr>
        <w:tblStyle w:val="TableGrid"/>
        <w:tblpPr w:leftFromText="180" w:rightFromText="180" w:horzAnchor="margin" w:tblpY="690"/>
        <w:tblW w:w="9062" w:type="dxa"/>
        <w:tblInd w:w="0" w:type="dxa"/>
        <w:tblLook w:val="04A0" w:firstRow="1" w:lastRow="0" w:firstColumn="1" w:lastColumn="0" w:noHBand="0" w:noVBand="1"/>
      </w:tblPr>
      <w:tblGrid>
        <w:gridCol w:w="510"/>
        <w:gridCol w:w="5757"/>
        <w:gridCol w:w="506"/>
        <w:gridCol w:w="506"/>
        <w:gridCol w:w="749"/>
        <w:gridCol w:w="506"/>
        <w:gridCol w:w="528"/>
      </w:tblGrid>
      <w:tr w:rsidR="001449DD" w14:paraId="0C093747" w14:textId="77777777" w:rsidTr="001449DD">
        <w:trPr>
          <w:cantSplit/>
          <w:trHeight w:val="1976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B5511" w14:textId="77777777" w:rsidR="001449DD" w:rsidRDefault="001449DD">
            <w:pPr>
              <w:spacing w:before="0" w:after="0"/>
              <w:jc w:val="center"/>
            </w:pPr>
            <w:r>
              <w:t>No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B2BF8" w14:textId="77777777" w:rsidR="001449DD" w:rsidRDefault="001449DD">
            <w:pPr>
              <w:spacing w:before="0" w:after="0"/>
              <w:jc w:val="center"/>
            </w:pPr>
            <w:r>
              <w:t>Items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4F284D1" w14:textId="77777777" w:rsidR="001449DD" w:rsidRDefault="001449DD">
            <w:pPr>
              <w:spacing w:before="0" w:after="0"/>
              <w:ind w:left="113" w:right="113"/>
              <w:jc w:val="center"/>
            </w:pPr>
            <w:proofErr w:type="gramStart"/>
            <w:r>
              <w:t>Definitely disagree</w:t>
            </w:r>
            <w:proofErr w:type="gramEnd"/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6DDF07C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Disagre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5FA57A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Neither Agree nor Disagree</w:t>
            </w:r>
          </w:p>
          <w:p w14:paraId="1F5C30C2" w14:textId="77777777" w:rsidR="001449DD" w:rsidRDefault="001449DD">
            <w:pPr>
              <w:spacing w:before="0" w:after="0"/>
              <w:ind w:left="113" w:right="113"/>
              <w:jc w:val="center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EC74AA2" w14:textId="77777777" w:rsidR="001449DD" w:rsidRDefault="001449DD">
            <w:pPr>
              <w:spacing w:before="0" w:after="0"/>
              <w:ind w:left="113" w:right="113"/>
              <w:jc w:val="center"/>
            </w:pPr>
            <w:r>
              <w:t>Agree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E86FF9F" w14:textId="77777777" w:rsidR="001449DD" w:rsidRDefault="001449DD">
            <w:pPr>
              <w:spacing w:before="0" w:after="0"/>
              <w:ind w:left="113" w:right="113"/>
              <w:jc w:val="center"/>
            </w:pPr>
            <w:proofErr w:type="gramStart"/>
            <w:r>
              <w:t>Definitely agree</w:t>
            </w:r>
            <w:proofErr w:type="gramEnd"/>
          </w:p>
        </w:tc>
      </w:tr>
      <w:tr w:rsidR="001449DD" w14:paraId="5CCAFD9C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A6154" w14:textId="77777777" w:rsidR="001449DD" w:rsidRDefault="001449DD">
            <w:pPr>
              <w:spacing w:before="0" w:after="0"/>
            </w:pPr>
            <w:r>
              <w:t>1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4B8BF" w14:textId="77777777" w:rsidR="001449DD" w:rsidRDefault="001449DD">
            <w:pPr>
              <w:spacing w:before="0" w:after="0"/>
            </w:pPr>
            <w:r>
              <w:t>My work schedule is fai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3A13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0B7B4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45533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5315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10008" w14:textId="77777777" w:rsidR="001449DD" w:rsidRDefault="001449DD">
            <w:pPr>
              <w:spacing w:before="0" w:after="0"/>
            </w:pPr>
          </w:p>
        </w:tc>
      </w:tr>
      <w:tr w:rsidR="001449DD" w14:paraId="07C0F2D2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032AE" w14:textId="77777777" w:rsidR="001449DD" w:rsidRDefault="001449DD">
            <w:pPr>
              <w:spacing w:before="0" w:after="0"/>
            </w:pPr>
            <w:r>
              <w:t>2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54009" w14:textId="77777777" w:rsidR="001449DD" w:rsidRDefault="001449DD">
            <w:pPr>
              <w:spacing w:before="0" w:after="0"/>
            </w:pPr>
            <w:r>
              <w:t>I think that my level of pay is fai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78CE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4104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098C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72A8E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7C9B" w14:textId="77777777" w:rsidR="001449DD" w:rsidRDefault="001449DD">
            <w:pPr>
              <w:spacing w:before="0" w:after="0"/>
            </w:pPr>
          </w:p>
        </w:tc>
      </w:tr>
      <w:tr w:rsidR="001449DD" w14:paraId="754AF8B5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011B9" w14:textId="77777777" w:rsidR="001449DD" w:rsidRDefault="001449DD">
            <w:pPr>
              <w:spacing w:before="0" w:after="0"/>
            </w:pPr>
            <w:r>
              <w:t>3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498DC" w14:textId="77777777" w:rsidR="001449DD" w:rsidRDefault="001449DD">
            <w:pPr>
              <w:spacing w:before="0" w:after="0"/>
            </w:pPr>
            <w:r>
              <w:t>I consider my workload to be quite fai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01AB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1DD7B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81CA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1EE82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7E00B" w14:textId="77777777" w:rsidR="001449DD" w:rsidRDefault="001449DD">
            <w:pPr>
              <w:spacing w:before="0" w:after="0"/>
            </w:pPr>
          </w:p>
        </w:tc>
      </w:tr>
      <w:tr w:rsidR="001449DD" w14:paraId="1A9A594B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43B7A" w14:textId="77777777" w:rsidR="001449DD" w:rsidRDefault="001449DD">
            <w:pPr>
              <w:spacing w:before="0" w:after="0"/>
            </w:pPr>
            <w:r>
              <w:t>4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A9DBF" w14:textId="77777777" w:rsidR="001449DD" w:rsidRDefault="001449DD">
            <w:pPr>
              <w:spacing w:before="0" w:after="0"/>
            </w:pPr>
            <w:r>
              <w:t>Overall, the rewards I receive here are quite fai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28DD6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848B2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BB8A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C861B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1A602" w14:textId="77777777" w:rsidR="001449DD" w:rsidRDefault="001449DD">
            <w:pPr>
              <w:spacing w:before="0" w:after="0"/>
            </w:pPr>
          </w:p>
        </w:tc>
      </w:tr>
      <w:tr w:rsidR="001449DD" w14:paraId="704CC97D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05F6C" w14:textId="77777777" w:rsidR="001449DD" w:rsidRDefault="001449DD">
            <w:pPr>
              <w:spacing w:before="0" w:after="0"/>
            </w:pPr>
            <w:r>
              <w:t>5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8F85" w14:textId="77777777" w:rsidR="001449DD" w:rsidRDefault="001449DD">
            <w:pPr>
              <w:spacing w:before="0" w:after="0"/>
            </w:pPr>
            <w:r>
              <w:t>I feel that my job responsibilities are fai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C0A0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95C4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B394D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022F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B348" w14:textId="77777777" w:rsidR="001449DD" w:rsidRDefault="001449DD">
            <w:pPr>
              <w:spacing w:before="0" w:after="0"/>
            </w:pPr>
          </w:p>
        </w:tc>
      </w:tr>
      <w:tr w:rsidR="001449DD" w14:paraId="5DEA5158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B5D3" w14:textId="77777777" w:rsidR="001449DD" w:rsidRDefault="001449DD">
            <w:pPr>
              <w:spacing w:before="0" w:after="0"/>
            </w:pPr>
            <w:r>
              <w:t>6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2B67" w14:textId="77777777" w:rsidR="001449DD" w:rsidRDefault="001449DD">
            <w:pPr>
              <w:spacing w:before="0" w:after="0"/>
            </w:pPr>
            <w:r>
              <w:t>Job decisions are made by the manager in an unbiased manne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00C2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F382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A4C2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47AEC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7E69" w14:textId="77777777" w:rsidR="001449DD" w:rsidRDefault="001449DD">
            <w:pPr>
              <w:spacing w:before="0" w:after="0"/>
            </w:pPr>
          </w:p>
        </w:tc>
      </w:tr>
      <w:tr w:rsidR="001449DD" w14:paraId="33E15572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F7696" w14:textId="77777777" w:rsidR="001449DD" w:rsidRDefault="001449DD">
            <w:pPr>
              <w:spacing w:before="0" w:after="0"/>
            </w:pPr>
            <w:r>
              <w:t>7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1541" w14:textId="77777777" w:rsidR="001449DD" w:rsidRDefault="001449DD">
            <w:pPr>
              <w:spacing w:before="0" w:after="0"/>
            </w:pPr>
            <w:r>
              <w:t>My manager makes sure that all employee concerns are heard before job decisions are made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6ABC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46094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BCAC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E115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D13A" w14:textId="77777777" w:rsidR="001449DD" w:rsidRDefault="001449DD">
            <w:pPr>
              <w:spacing w:before="0" w:after="0"/>
            </w:pPr>
          </w:p>
        </w:tc>
      </w:tr>
      <w:tr w:rsidR="001449DD" w14:paraId="6C17DAF5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7B2CE" w14:textId="77777777" w:rsidR="001449DD" w:rsidRDefault="001449DD">
            <w:pPr>
              <w:spacing w:before="0" w:after="0"/>
            </w:pPr>
            <w:r>
              <w:t>8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3721C" w14:textId="77777777" w:rsidR="001449DD" w:rsidRDefault="001449DD">
            <w:pPr>
              <w:spacing w:before="0" w:after="0"/>
            </w:pPr>
            <w:r>
              <w:t>To make job decisions, my manager collects accurate and complete informatio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7DE1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F52F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DAC1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8C6F3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31E5" w14:textId="77777777" w:rsidR="001449DD" w:rsidRDefault="001449DD">
            <w:pPr>
              <w:spacing w:before="0" w:after="0"/>
            </w:pPr>
          </w:p>
        </w:tc>
      </w:tr>
      <w:tr w:rsidR="001449DD" w14:paraId="6F1D76E3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7CEC1" w14:textId="77777777" w:rsidR="001449DD" w:rsidRDefault="001449DD">
            <w:pPr>
              <w:spacing w:before="0" w:after="0"/>
            </w:pPr>
            <w:r>
              <w:t>9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3B5B9" w14:textId="77777777" w:rsidR="001449DD" w:rsidRDefault="001449DD">
            <w:pPr>
              <w:spacing w:before="0" w:after="0"/>
            </w:pPr>
            <w:r>
              <w:t>My manager clarifies decisions and provides additional information when requested by employees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84D2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6DFE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36CEE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E77D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7829" w14:textId="77777777" w:rsidR="001449DD" w:rsidRDefault="001449DD">
            <w:pPr>
              <w:spacing w:before="0" w:after="0"/>
            </w:pPr>
          </w:p>
        </w:tc>
      </w:tr>
      <w:tr w:rsidR="001449DD" w14:paraId="7E7EE908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6D2EE" w14:textId="77777777" w:rsidR="001449DD" w:rsidRDefault="001449DD">
            <w:pPr>
              <w:spacing w:before="0" w:after="0"/>
            </w:pPr>
            <w:r>
              <w:t>10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6E706" w14:textId="77777777" w:rsidR="001449DD" w:rsidRDefault="001449DD">
            <w:pPr>
              <w:spacing w:before="0" w:after="0"/>
            </w:pPr>
            <w:r>
              <w:t>All job decisions are applied consistently across all affected employees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C6F8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E041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1CE04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5655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D46B" w14:textId="77777777" w:rsidR="001449DD" w:rsidRDefault="001449DD">
            <w:pPr>
              <w:spacing w:before="0" w:after="0"/>
            </w:pPr>
          </w:p>
        </w:tc>
      </w:tr>
      <w:tr w:rsidR="001449DD" w14:paraId="18ADB481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C1C7" w14:textId="77777777" w:rsidR="001449DD" w:rsidRDefault="001449DD">
            <w:pPr>
              <w:spacing w:before="0" w:after="0"/>
            </w:pPr>
            <w:r>
              <w:t>11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E275" w14:textId="77777777" w:rsidR="001449DD" w:rsidRDefault="001449DD">
            <w:pPr>
              <w:spacing w:before="0" w:after="0"/>
            </w:pPr>
            <w:r>
              <w:t>Employees are allowed to challenge or appeal job decisions made by the manage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88351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619C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79DCC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D8C53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37AD" w14:textId="77777777" w:rsidR="001449DD" w:rsidRDefault="001449DD">
            <w:pPr>
              <w:spacing w:before="0" w:after="0"/>
            </w:pPr>
          </w:p>
        </w:tc>
      </w:tr>
      <w:tr w:rsidR="001449DD" w14:paraId="751017B1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2655F" w14:textId="77777777" w:rsidR="001449DD" w:rsidRDefault="001449DD">
            <w:pPr>
              <w:spacing w:before="0" w:after="0"/>
            </w:pPr>
            <w:r>
              <w:t>12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7C34F" w14:textId="77777777" w:rsidR="001449DD" w:rsidRDefault="001449DD">
            <w:pPr>
              <w:spacing w:before="0" w:after="0"/>
            </w:pPr>
            <w:r>
              <w:t>When decisions are made about my job, the manager treats me with kindness and consideration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605A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2E72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8568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5D741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F7E60" w14:textId="77777777" w:rsidR="001449DD" w:rsidRDefault="001449DD">
            <w:pPr>
              <w:spacing w:before="0" w:after="0"/>
            </w:pPr>
          </w:p>
        </w:tc>
      </w:tr>
      <w:tr w:rsidR="001449DD" w14:paraId="1911F630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D405" w14:textId="77777777" w:rsidR="001449DD" w:rsidRDefault="001449DD">
            <w:pPr>
              <w:spacing w:before="0" w:after="0"/>
            </w:pPr>
            <w:r>
              <w:t>13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7AE3" w14:textId="77777777" w:rsidR="001449DD" w:rsidRDefault="001449DD">
            <w:pPr>
              <w:spacing w:before="0" w:after="0"/>
            </w:pPr>
            <w:r>
              <w:t xml:space="preserve">When decisions are made about my job, the manager treats me with respect and dignity 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243B5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7084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31E0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72183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6ED6" w14:textId="77777777" w:rsidR="001449DD" w:rsidRDefault="001449DD">
            <w:pPr>
              <w:spacing w:before="0" w:after="0"/>
            </w:pPr>
          </w:p>
        </w:tc>
      </w:tr>
      <w:tr w:rsidR="001449DD" w14:paraId="6C373588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5F3C" w14:textId="77777777" w:rsidR="001449DD" w:rsidRDefault="001449DD">
            <w:pPr>
              <w:spacing w:before="0" w:after="0"/>
            </w:pPr>
            <w:r>
              <w:t>14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86BCB" w14:textId="77777777" w:rsidR="001449DD" w:rsidRDefault="001449DD">
            <w:pPr>
              <w:spacing w:before="0" w:after="0"/>
            </w:pPr>
            <w:r>
              <w:t>When decisions are made about my job, the manager is sensitive to my personal needs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C3345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C6D1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1738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E8A46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6B7C" w14:textId="77777777" w:rsidR="001449DD" w:rsidRDefault="001449DD">
            <w:pPr>
              <w:spacing w:before="0" w:after="0"/>
            </w:pPr>
          </w:p>
        </w:tc>
      </w:tr>
      <w:tr w:rsidR="001449DD" w14:paraId="449A4C0C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D992C" w14:textId="77777777" w:rsidR="001449DD" w:rsidRDefault="001449DD">
            <w:pPr>
              <w:spacing w:before="0" w:after="0"/>
            </w:pPr>
            <w:r>
              <w:t>15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DCB7" w14:textId="77777777" w:rsidR="001449DD" w:rsidRDefault="001449DD">
            <w:pPr>
              <w:spacing w:before="0" w:after="0"/>
            </w:pPr>
            <w:r>
              <w:t>When decisions are made about my job, the manager deals with me in a truthful manner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2701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38FD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523C4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F895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58ED" w14:textId="77777777" w:rsidR="001449DD" w:rsidRDefault="001449DD">
            <w:pPr>
              <w:spacing w:before="0" w:after="0"/>
            </w:pPr>
          </w:p>
        </w:tc>
      </w:tr>
      <w:tr w:rsidR="001449DD" w14:paraId="748D15F4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43AEE" w14:textId="77777777" w:rsidR="001449DD" w:rsidRDefault="001449DD">
            <w:pPr>
              <w:spacing w:before="0" w:after="0"/>
            </w:pPr>
            <w:r>
              <w:t>16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9CBF" w14:textId="77777777" w:rsidR="001449DD" w:rsidRDefault="001449DD">
            <w:pPr>
              <w:spacing w:before="0" w:after="0"/>
            </w:pPr>
            <w:r>
              <w:t>When decisions are made about my job, the manager shows concern for my rights as an employee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0E99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DACD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AE6F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A880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F79D" w14:textId="77777777" w:rsidR="001449DD" w:rsidRDefault="001449DD">
            <w:pPr>
              <w:spacing w:before="0" w:after="0"/>
            </w:pPr>
          </w:p>
        </w:tc>
      </w:tr>
      <w:tr w:rsidR="001449DD" w14:paraId="1198226E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1C43" w14:textId="77777777" w:rsidR="001449DD" w:rsidRDefault="001449DD">
            <w:pPr>
              <w:spacing w:before="0" w:after="0"/>
            </w:pPr>
            <w:r>
              <w:t>17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2277" w14:textId="77777777" w:rsidR="001449DD" w:rsidRDefault="001449DD">
            <w:pPr>
              <w:spacing w:before="0" w:after="0"/>
            </w:pPr>
            <w:r>
              <w:t>Concerning decisions made about my job, the manager discusses the implications of the decisions with me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BE6D4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2450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EDF9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A4C4A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7CC3" w14:textId="77777777" w:rsidR="001449DD" w:rsidRDefault="001449DD">
            <w:pPr>
              <w:spacing w:before="0" w:after="0"/>
            </w:pPr>
          </w:p>
        </w:tc>
      </w:tr>
      <w:tr w:rsidR="001449DD" w14:paraId="573BC1BF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846B" w14:textId="77777777" w:rsidR="001449DD" w:rsidRDefault="001449DD">
            <w:pPr>
              <w:spacing w:before="0" w:after="0"/>
            </w:pPr>
            <w:r>
              <w:t>18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DC806" w14:textId="77777777" w:rsidR="001449DD" w:rsidRDefault="001449DD">
            <w:pPr>
              <w:spacing w:before="0" w:after="0"/>
            </w:pPr>
            <w:r>
              <w:t>The manager offers adequate justification for decisions made about my job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6F24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6D33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356B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EEF7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29D6" w14:textId="77777777" w:rsidR="001449DD" w:rsidRDefault="001449DD">
            <w:pPr>
              <w:spacing w:before="0" w:after="0"/>
            </w:pPr>
          </w:p>
        </w:tc>
      </w:tr>
      <w:tr w:rsidR="001449DD" w14:paraId="7999EE28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8F69" w14:textId="77777777" w:rsidR="001449DD" w:rsidRDefault="001449DD">
            <w:pPr>
              <w:spacing w:before="0" w:after="0"/>
            </w:pPr>
            <w:r>
              <w:t>19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E6C83" w14:textId="77777777" w:rsidR="001449DD" w:rsidRDefault="001449DD">
            <w:pPr>
              <w:spacing w:before="0" w:after="0"/>
            </w:pPr>
            <w:r>
              <w:t>When making decisions about my job, the manager offers explanations that make sense to me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AE5D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F849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BB79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D837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685DB" w14:textId="77777777" w:rsidR="001449DD" w:rsidRDefault="001449DD">
            <w:pPr>
              <w:spacing w:before="0" w:after="0"/>
            </w:pPr>
          </w:p>
        </w:tc>
      </w:tr>
      <w:tr w:rsidR="001449DD" w14:paraId="669DB1B9" w14:textId="77777777" w:rsidTr="001449DD"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27F4D" w14:textId="77777777" w:rsidR="001449DD" w:rsidRDefault="001449DD">
            <w:pPr>
              <w:spacing w:before="0" w:after="0"/>
            </w:pPr>
            <w:r>
              <w:t>20</w:t>
            </w:r>
          </w:p>
        </w:tc>
        <w:tc>
          <w:tcPr>
            <w:tcW w:w="5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A6FBB" w14:textId="77777777" w:rsidR="001449DD" w:rsidRDefault="001449DD">
            <w:pPr>
              <w:spacing w:before="0" w:after="0"/>
            </w:pPr>
            <w:r>
              <w:t>My manager explains very clearly any decision made about my job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5311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9003" w14:textId="77777777" w:rsidR="001449DD" w:rsidRDefault="001449DD">
            <w:pPr>
              <w:spacing w:before="0" w:after="0"/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9EF4" w14:textId="77777777" w:rsidR="001449DD" w:rsidRDefault="001449DD">
            <w:pPr>
              <w:spacing w:before="0" w:after="0"/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3C4A5" w14:textId="77777777" w:rsidR="001449DD" w:rsidRDefault="001449DD">
            <w:pPr>
              <w:spacing w:before="0" w:after="0"/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BA4CA" w14:textId="77777777" w:rsidR="001449DD" w:rsidRDefault="001449DD">
            <w:pPr>
              <w:spacing w:before="0" w:after="0"/>
            </w:pPr>
          </w:p>
        </w:tc>
      </w:tr>
    </w:tbl>
    <w:p w14:paraId="333B1496" w14:textId="77777777" w:rsidR="009778D6" w:rsidRDefault="009778D6"/>
    <w:sectPr w:rsidR="00977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861C5"/>
    <w:multiLevelType w:val="hybridMultilevel"/>
    <w:tmpl w:val="23AA8BAA"/>
    <w:lvl w:ilvl="0" w:tplc="8CDC50EC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C0DA053A">
      <w:start w:val="1"/>
      <w:numFmt w:val="lowerLetter"/>
      <w:lvlText w:val="%2."/>
      <w:lvlJc w:val="left"/>
      <w:pPr>
        <w:ind w:left="1440" w:hanging="360"/>
      </w:pPr>
    </w:lvl>
    <w:lvl w:ilvl="2" w:tplc="D6563590">
      <w:start w:val="1"/>
      <w:numFmt w:val="lowerRoman"/>
      <w:lvlText w:val="%3."/>
      <w:lvlJc w:val="right"/>
      <w:pPr>
        <w:ind w:left="2160" w:hanging="180"/>
      </w:pPr>
    </w:lvl>
    <w:lvl w:ilvl="3" w:tplc="35A430FC">
      <w:start w:val="1"/>
      <w:numFmt w:val="decimal"/>
      <w:lvlText w:val="%4."/>
      <w:lvlJc w:val="left"/>
      <w:pPr>
        <w:ind w:left="2880" w:hanging="360"/>
      </w:pPr>
    </w:lvl>
    <w:lvl w:ilvl="4" w:tplc="7C8EC3CA">
      <w:start w:val="1"/>
      <w:numFmt w:val="lowerLetter"/>
      <w:lvlText w:val="%5."/>
      <w:lvlJc w:val="left"/>
      <w:pPr>
        <w:ind w:left="3600" w:hanging="360"/>
      </w:pPr>
    </w:lvl>
    <w:lvl w:ilvl="5" w:tplc="D0D644A6">
      <w:start w:val="1"/>
      <w:numFmt w:val="lowerRoman"/>
      <w:lvlText w:val="%6."/>
      <w:lvlJc w:val="right"/>
      <w:pPr>
        <w:ind w:left="4320" w:hanging="180"/>
      </w:pPr>
    </w:lvl>
    <w:lvl w:ilvl="6" w:tplc="FBBAA014">
      <w:start w:val="1"/>
      <w:numFmt w:val="decimal"/>
      <w:lvlText w:val="%7."/>
      <w:lvlJc w:val="left"/>
      <w:pPr>
        <w:ind w:left="5040" w:hanging="360"/>
      </w:pPr>
    </w:lvl>
    <w:lvl w:ilvl="7" w:tplc="A99C4476">
      <w:start w:val="1"/>
      <w:numFmt w:val="lowerLetter"/>
      <w:lvlText w:val="%8."/>
      <w:lvlJc w:val="left"/>
      <w:pPr>
        <w:ind w:left="5760" w:hanging="360"/>
      </w:pPr>
    </w:lvl>
    <w:lvl w:ilvl="8" w:tplc="EB105952">
      <w:start w:val="1"/>
      <w:numFmt w:val="lowerRoman"/>
      <w:lvlText w:val="%9."/>
      <w:lvlJc w:val="right"/>
      <w:pPr>
        <w:ind w:left="6480" w:hanging="180"/>
      </w:pPr>
    </w:lvl>
  </w:abstractNum>
  <w:num w:numId="1" w16cid:durableId="3668326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DD"/>
    <w:rsid w:val="001449DD"/>
    <w:rsid w:val="009778D6"/>
    <w:rsid w:val="00F4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1A8C9"/>
  <w15:chartTrackingRefBased/>
  <w15:docId w15:val="{C2871AE4-41FA-49F2-9ED2-1E9E3909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9D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9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9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9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9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9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9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9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9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9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9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9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9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9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9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9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9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9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9D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449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9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9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9DD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1449DD"/>
  </w:style>
  <w:style w:type="table" w:styleId="TableGrid">
    <w:name w:val="Table Grid"/>
    <w:basedOn w:val="TableNormal"/>
    <w:uiPriority w:val="39"/>
    <w:rsid w:val="001449DD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7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0</Words>
  <Characters>3424</Characters>
  <Application>Microsoft Office Word</Application>
  <DocSecurity>0</DocSecurity>
  <Lines>28</Lines>
  <Paragraphs>8</Paragraphs>
  <ScaleCrop>false</ScaleCrop>
  <Company>Frontiers Media</Company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4-07-24T07:14:00Z</dcterms:created>
  <dcterms:modified xsi:type="dcterms:W3CDTF">2024-07-24T07:15:00Z</dcterms:modified>
</cp:coreProperties>
</file>